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2F597CD4" w:rsidR="00C9152A" w:rsidRPr="00A95D8C" w:rsidRDefault="006C694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59AC573F" w:rsidR="00C9152A" w:rsidRPr="00A95D8C" w:rsidRDefault="0098777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567A73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67A73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3448162C" w:rsidR="00C9152A" w:rsidRPr="00567A73" w:rsidRDefault="00AE1E48" w:rsidP="00290903">
            <w:pPr>
              <w:pStyle w:val="TableBody"/>
              <w:autoSpaceDE w:val="0"/>
              <w:autoSpaceDN w:val="0"/>
              <w:adjustRightInd w:val="0"/>
            </w:pPr>
            <w:r>
              <w:t>Page 2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0051AC0C" w:rsidR="00C9152A" w:rsidRPr="00A95D8C" w:rsidRDefault="0098777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2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593D96C7" w:rsidR="00C9152A" w:rsidRPr="00A95D8C" w:rsidRDefault="0098777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7CCF8D57" w:rsidR="00C9152A" w:rsidRPr="00A95D8C" w:rsidRDefault="0098777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4CFEF713" w:rsidR="00C9152A" w:rsidRPr="00A95D8C" w:rsidRDefault="0098777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2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3884509E" w:rsidR="00C9152A" w:rsidRPr="00A95D8C" w:rsidRDefault="00567A7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2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42F147CC" w:rsidR="00C9152A" w:rsidRPr="00A95D8C" w:rsidRDefault="00567A7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4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1651BBD8" w:rsidR="00C9152A" w:rsidRPr="00A95D8C" w:rsidRDefault="00567A7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5,6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0C9EA6AF" w:rsidR="00C9152A" w:rsidRPr="00A95D8C" w:rsidRDefault="00567A7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5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69693E70" w:rsidR="00C9152A" w:rsidRPr="00A95D8C" w:rsidRDefault="00567A7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4437A69F" w:rsidR="00C9152A" w:rsidRPr="00A95D8C" w:rsidRDefault="00567A7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09A98209" w:rsidR="00C9152A" w:rsidRPr="00A95D8C" w:rsidRDefault="00567A7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5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355B53A8" w:rsidR="00C9152A" w:rsidRPr="00A95D8C" w:rsidRDefault="00567A7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58E96149" w:rsidR="00C9152A" w:rsidRPr="00A95D8C" w:rsidRDefault="00567A7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6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3C0EE9E8" w:rsidR="00C9152A" w:rsidRPr="00A95D8C" w:rsidRDefault="00567A7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1C97A0F5" w:rsidR="00C9152A" w:rsidRPr="00A95D8C" w:rsidRDefault="00567A7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55C58D4F" w:rsidR="00C9152A" w:rsidRPr="00A95D8C" w:rsidRDefault="00567A7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4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4C7849E2" w:rsidR="00C9152A" w:rsidRPr="00A95D8C" w:rsidRDefault="00567A7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1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5B44235A" w:rsidR="00C9152A" w:rsidRPr="00A95D8C" w:rsidRDefault="00AE1E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5</w:t>
            </w: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5B05EF02" w:rsidR="00C9152A" w:rsidRPr="00A95D8C" w:rsidRDefault="00AE1E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5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4945F7CE" w:rsidR="00C9152A" w:rsidRPr="00A95D8C" w:rsidRDefault="00AE1E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5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750E5D1F" w:rsidR="00C9152A" w:rsidRPr="00A95D8C" w:rsidRDefault="00AE1E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695CD859" w:rsidR="00C9152A" w:rsidRPr="00A95D8C" w:rsidRDefault="004E171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31F1B606" w:rsidR="00C9152A" w:rsidRPr="00A95D8C" w:rsidRDefault="00FC024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74DB31B8" w:rsidR="00C9152A" w:rsidRPr="00A95D8C" w:rsidRDefault="00AE1E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Page 6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238BAC22" w:rsidR="00C9152A" w:rsidRPr="00A95D8C" w:rsidRDefault="00AE1E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4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66F40B1" w:rsidR="00C9152A" w:rsidRPr="00A95D8C" w:rsidRDefault="00AE1E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29177366" w:rsidR="00C9152A" w:rsidRPr="00A95D8C" w:rsidRDefault="00A269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58DF2A88" w:rsidR="00D86B53" w:rsidRPr="00A95D8C" w:rsidRDefault="00A269F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6,7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226A528C" w:rsidR="00D86B53" w:rsidRPr="00A95D8C" w:rsidRDefault="00A269F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758B065E" w:rsidR="00D86B53" w:rsidRPr="00A95D8C" w:rsidRDefault="00A269F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00FE0427" w:rsidR="00D86B53" w:rsidRPr="00A95D8C" w:rsidRDefault="00A269F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3E654286" w:rsidR="00D86B53" w:rsidRPr="00A95D8C" w:rsidRDefault="00A269F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5,6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0CA6E7AF" w:rsidR="00D86B53" w:rsidRPr="00A95D8C" w:rsidRDefault="00A269F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067EBCA5" w:rsidR="00D86B53" w:rsidRPr="00A95D8C" w:rsidRDefault="00A269F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11,12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1544C624" w:rsidR="00D86B53" w:rsidRPr="00A95D8C" w:rsidRDefault="00A269F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6FED33D2" w:rsidR="00D86B53" w:rsidRPr="00A95D8C" w:rsidRDefault="00A269F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01903B2A" w:rsidR="00D86B53" w:rsidRPr="00A95D8C" w:rsidRDefault="00A269F1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N/A</w:t>
            </w: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3C7C5655" w:rsidR="00D86B53" w:rsidRPr="00A95D8C" w:rsidRDefault="00A269F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598BACD0" w:rsidR="00D86B53" w:rsidRPr="00A95D8C" w:rsidRDefault="00A269F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  <w:bookmarkStart w:id="0" w:name="_GoBack"/>
            <w:bookmarkEnd w:id="0"/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2752C2"/>
    <w:rsid w:val="003734CC"/>
    <w:rsid w:val="004E1713"/>
    <w:rsid w:val="00567A73"/>
    <w:rsid w:val="006113B4"/>
    <w:rsid w:val="006C694B"/>
    <w:rsid w:val="00715DC2"/>
    <w:rsid w:val="00717D29"/>
    <w:rsid w:val="0076583E"/>
    <w:rsid w:val="007D4228"/>
    <w:rsid w:val="00987775"/>
    <w:rsid w:val="00A269F1"/>
    <w:rsid w:val="00AE1E48"/>
    <w:rsid w:val="00C9152A"/>
    <w:rsid w:val="00CF759C"/>
    <w:rsid w:val="00D86B53"/>
    <w:rsid w:val="00DB5D01"/>
    <w:rsid w:val="00E72327"/>
    <w:rsid w:val="00F3689F"/>
    <w:rsid w:val="00FC0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DCFE9C8-7B56-4126-962D-3D2DE8B0D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1036</Words>
  <Characters>590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Mostafa Ahmed Hassan Ibrahim</cp:lastModifiedBy>
  <cp:revision>15</cp:revision>
  <dcterms:created xsi:type="dcterms:W3CDTF">2025-03-15T22:59:00Z</dcterms:created>
  <dcterms:modified xsi:type="dcterms:W3CDTF">2025-08-06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